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7895" w:rsidRPr="002F541F" w:rsidRDefault="00207895" w:rsidP="00207895">
      <w:pPr>
        <w:rPr>
          <w:rFonts w:ascii="Times New Roman" w:hAnsi="Times New Roman" w:cs="Times New Roman"/>
        </w:rPr>
      </w:pPr>
      <w:r w:rsidRPr="002F541F">
        <w:rPr>
          <w:rFonts w:ascii="Times New Roman" w:eastAsia="Arial Unicode MS" w:hAnsi="Times New Roman" w:cs="Times New Roman"/>
        </w:rPr>
        <w:t>Supplementary</w:t>
      </w:r>
      <w:r w:rsidRPr="002F541F">
        <w:rPr>
          <w:rFonts w:ascii="Times New Roman" w:hAnsi="Times New Roman" w:cs="Times New Roman"/>
        </w:rPr>
        <w:t xml:space="preserve"> Table </w:t>
      </w:r>
      <w:r>
        <w:rPr>
          <w:rFonts w:ascii="Times New Roman" w:hAnsi="Times New Roman" w:cs="Times New Roman"/>
        </w:rPr>
        <w:t>1</w:t>
      </w:r>
      <w:r w:rsidRPr="002F541F">
        <w:rPr>
          <w:rFonts w:ascii="Times New Roman" w:hAnsi="Times New Roman" w:cs="Times New Roman"/>
        </w:rPr>
        <w:t xml:space="preserve"> </w:t>
      </w:r>
      <w:r w:rsidRPr="002F541F">
        <w:rPr>
          <w:rFonts w:ascii="Times New Roman" w:eastAsia="Arial Unicode MS" w:hAnsi="Times New Roman" w:cs="Times New Roman"/>
        </w:rPr>
        <w:t>Correlation of clinico-pathological characteristics with average HER2 signals, average CEP17 signals and ratio of HER2/CEP17 of ASCO/CAP group 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99"/>
        <w:gridCol w:w="1426"/>
        <w:gridCol w:w="1427"/>
        <w:gridCol w:w="910"/>
        <w:gridCol w:w="1427"/>
        <w:gridCol w:w="1563"/>
        <w:gridCol w:w="1142"/>
        <w:gridCol w:w="1427"/>
        <w:gridCol w:w="1427"/>
        <w:gridCol w:w="910"/>
      </w:tblGrid>
      <w:tr w:rsidR="00207895" w:rsidRPr="002F541F" w:rsidTr="008F0425">
        <w:trPr>
          <w:trHeight w:val="280"/>
        </w:trPr>
        <w:tc>
          <w:tcPr>
            <w:tcW w:w="82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Characteristics </w:t>
            </w:r>
          </w:p>
        </w:tc>
        <w:tc>
          <w:tcPr>
            <w:tcW w:w="1022" w:type="pct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HER2/cell</w:t>
            </w:r>
          </w:p>
        </w:tc>
        <w:tc>
          <w:tcPr>
            <w:tcW w:w="32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p </w:t>
            </w:r>
          </w:p>
        </w:tc>
        <w:tc>
          <w:tcPr>
            <w:tcW w:w="1071" w:type="pct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EP17/cell</w:t>
            </w:r>
          </w:p>
        </w:tc>
        <w:tc>
          <w:tcPr>
            <w:tcW w:w="40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p </w:t>
            </w:r>
          </w:p>
        </w:tc>
        <w:tc>
          <w:tcPr>
            <w:tcW w:w="1022" w:type="pct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HER2/CEP17</w:t>
            </w:r>
          </w:p>
        </w:tc>
        <w:tc>
          <w:tcPr>
            <w:tcW w:w="32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p </w:t>
            </w:r>
          </w:p>
        </w:tc>
      </w:tr>
      <w:tr w:rsidR="00207895" w:rsidRPr="002F541F" w:rsidTr="008F0425">
        <w:trPr>
          <w:trHeight w:val="290"/>
        </w:trPr>
        <w:tc>
          <w:tcPr>
            <w:tcW w:w="82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-3.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-4.0</w:t>
            </w:r>
          </w:p>
        </w:tc>
        <w:tc>
          <w:tcPr>
            <w:tcW w:w="32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-1.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-1.84</w:t>
            </w:r>
          </w:p>
        </w:tc>
        <w:tc>
          <w:tcPr>
            <w:tcW w:w="4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-2.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-3.41</w:t>
            </w:r>
          </w:p>
        </w:tc>
        <w:tc>
          <w:tcPr>
            <w:tcW w:w="32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207895" w:rsidRPr="002F541F" w:rsidTr="008F0425">
        <w:trPr>
          <w:trHeight w:val="28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 w:colFirst="3" w:colLast="9"/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(year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77</w:t>
            </w:r>
          </w:p>
        </w:tc>
      </w:tr>
      <w:tr w:rsidR="00207895" w:rsidRPr="002F541F" w:rsidTr="008F0425">
        <w:trPr>
          <w:trHeight w:val="28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&lt;5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(16.1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(30.1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(20.4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(25.8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(36.6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(9.7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207895" w:rsidRPr="002F541F" w:rsidTr="008F0425">
        <w:trPr>
          <w:trHeight w:val="28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&gt;5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(30.1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(23.7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(30.1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(23.7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(46.2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(7.5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207895" w:rsidRPr="002F541F" w:rsidTr="008F0425">
        <w:trPr>
          <w:trHeight w:val="46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logic grad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2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21</w:t>
            </w:r>
          </w:p>
        </w:tc>
      </w:tr>
      <w:tr w:rsidR="00207895" w:rsidRPr="002F541F" w:rsidTr="008F0425">
        <w:trPr>
          <w:trHeight w:val="28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G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(16.0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(18.5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(21.1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(13.6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(28.4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(6.2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207895" w:rsidRPr="002F541F" w:rsidTr="008F0425">
        <w:trPr>
          <w:trHeight w:val="28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G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(32.1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(33.3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(29.6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(35.83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(65.7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(11.1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207895" w:rsidRPr="002F541F" w:rsidTr="008F0425">
        <w:trPr>
          <w:trHeight w:val="46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ologic stag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5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</w:t>
            </w:r>
          </w:p>
        </w:tc>
      </w:tr>
      <w:tr w:rsidR="00207895" w:rsidRPr="002F541F" w:rsidTr="008F0425">
        <w:trPr>
          <w:trHeight w:val="28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T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(24.7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(21.0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(27.2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(18.5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(40.7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(4.9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207895" w:rsidRPr="002F541F" w:rsidTr="008F0425">
        <w:trPr>
          <w:trHeight w:val="28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T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(17.3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(24.7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(16.0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(25.9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(33.3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(8.6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207895" w:rsidRPr="002F541F" w:rsidTr="008F0425">
        <w:trPr>
          <w:trHeight w:val="28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T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2.5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(1.2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(2.5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1.2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(3.7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207895" w:rsidRPr="002F541F" w:rsidTr="008F0425">
        <w:trPr>
          <w:trHeight w:val="28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on-availab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3.7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(4.9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(4.9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(3.7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(4.9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(3.7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207895" w:rsidRPr="002F541F" w:rsidTr="008F0425">
        <w:trPr>
          <w:trHeight w:val="46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 node statu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3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2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F7D28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F7D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8</w:t>
            </w:r>
          </w:p>
        </w:tc>
      </w:tr>
      <w:bookmarkEnd w:id="0"/>
      <w:tr w:rsidR="00207895" w:rsidRPr="002F541F" w:rsidTr="008F0425">
        <w:trPr>
          <w:trHeight w:val="28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2F541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0+</w:t>
            </w:r>
            <w:r w:rsidRPr="002F541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(38.3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(35.8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(38.3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(35.8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(65.4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(8.6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207895" w:rsidRPr="002F541F" w:rsidTr="008F0425">
        <w:trPr>
          <w:trHeight w:val="28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2F541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2+</w:t>
            </w:r>
            <w:r w:rsidRPr="002F541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(9.9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(11.1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(11.1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(9.9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(14.8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(6.2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207895" w:rsidRPr="002F541F" w:rsidTr="008F0425">
        <w:trPr>
          <w:trHeight w:val="28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on-availab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(4.9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(1.1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3.7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2.5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2.5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207895" w:rsidRPr="002F541F" w:rsidTr="008F0425">
        <w:trPr>
          <w:trHeight w:val="28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JCC staging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2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88</w:t>
            </w:r>
          </w:p>
        </w:tc>
      </w:tr>
      <w:tr w:rsidR="00207895" w:rsidRPr="002F541F" w:rsidTr="008F0425">
        <w:trPr>
          <w:trHeight w:val="28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I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(17.3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(13.6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(19.8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(11.1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(27.2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3.7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07895" w:rsidRPr="002F541F" w:rsidTr="008F0425">
        <w:trPr>
          <w:trHeight w:val="28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II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(17.3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(22.2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(16.0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(23.5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(35.8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3.7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207895" w:rsidRPr="002F541F" w:rsidTr="008F0425">
        <w:trPr>
          <w:trHeight w:val="28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III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(9.9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(8.6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(8.6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(9.9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(14.8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3.7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207895" w:rsidRPr="002F541F" w:rsidTr="008F0425">
        <w:trPr>
          <w:trHeight w:val="28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on-availab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3.7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(7.4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(6.2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(4.9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(4.9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(6.2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207895" w:rsidRPr="002F541F" w:rsidTr="008F0425">
        <w:trPr>
          <w:trHeight w:val="28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5</w:t>
            </w:r>
          </w:p>
        </w:tc>
      </w:tr>
      <w:tr w:rsidR="00207895" w:rsidRPr="002F541F" w:rsidTr="008F0425">
        <w:trPr>
          <w:trHeight w:val="28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  positiv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(38.7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(39.8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(43.0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(35.5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(63.4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(15.1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207895" w:rsidRPr="002F541F" w:rsidTr="008F0425">
        <w:trPr>
          <w:trHeight w:val="28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negativ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(7.5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(14.0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(7.5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(14.0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(19.4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2.2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207895" w:rsidRPr="002F541F" w:rsidTr="008F0425">
        <w:trPr>
          <w:trHeight w:val="28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207895" w:rsidRPr="002F541F" w:rsidTr="008F0425">
        <w:trPr>
          <w:trHeight w:val="28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2F541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itiv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(30.1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(38.7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(34.4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(34.4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(55.9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(12.9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7</w:t>
            </w:r>
          </w:p>
        </w:tc>
      </w:tr>
      <w:tr w:rsidR="00207895" w:rsidRPr="002F541F" w:rsidTr="008F0425">
        <w:trPr>
          <w:trHeight w:val="28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negativ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(16.1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(15.1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(16.1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(15.1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(26.9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(4.3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207895" w:rsidRPr="002F541F" w:rsidTr="008F0425">
        <w:trPr>
          <w:trHeight w:val="28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2(IHC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2</w:t>
            </w:r>
          </w:p>
        </w:tc>
      </w:tr>
      <w:tr w:rsidR="00207895" w:rsidRPr="002F541F" w:rsidTr="008F0425">
        <w:trPr>
          <w:trHeight w:val="46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2F541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gative (0,1+)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(9.7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(17.2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(10.8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(16.1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(20.4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(6.5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07895" w:rsidRPr="002F541F" w:rsidTr="008F0425">
        <w:trPr>
          <w:trHeight w:val="46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2F541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ivocal (2+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(36.6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(36.6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(39.8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(33.3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(62.4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(10.8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07895" w:rsidRPr="002F541F" w:rsidTr="008F0425">
        <w:trPr>
          <w:trHeight w:val="28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6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3</w:t>
            </w:r>
          </w:p>
        </w:tc>
      </w:tr>
      <w:tr w:rsidR="00207895" w:rsidRPr="002F541F" w:rsidTr="008F0425">
        <w:trPr>
          <w:trHeight w:val="28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≥</w:t>
            </w: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%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(21.5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(24.7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(20.4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(25.8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(40.9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(5.4%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07895" w:rsidRPr="002F541F" w:rsidTr="008F0425">
        <w:trPr>
          <w:trHeight w:val="290"/>
        </w:trPr>
        <w:tc>
          <w:tcPr>
            <w:tcW w:w="8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2F541F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  <w:t>&lt;</w:t>
            </w: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(24.7%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(29.0%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(30.1%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(23.7%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(41.9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(11.8%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207895" w:rsidRDefault="00207895" w:rsidP="00207895">
      <w:pPr>
        <w:widowControl/>
        <w:jc w:val="left"/>
      </w:pPr>
    </w:p>
    <w:p w:rsidR="00207895" w:rsidRDefault="00207895">
      <w:pPr>
        <w:widowControl/>
        <w:jc w:val="left"/>
      </w:pPr>
      <w:r>
        <w:br w:type="page"/>
      </w:r>
    </w:p>
    <w:p w:rsidR="00207895" w:rsidRPr="002F541F" w:rsidRDefault="00207895" w:rsidP="00207895">
      <w:pPr>
        <w:widowControl/>
        <w:jc w:val="left"/>
      </w:pPr>
    </w:p>
    <w:p w:rsidR="00207895" w:rsidRPr="002F541F" w:rsidRDefault="00207895" w:rsidP="00207895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2F541F">
        <w:rPr>
          <w:rFonts w:ascii="Times New Roman" w:eastAsia="Arial Unicode MS" w:hAnsi="Times New Roman" w:cs="Times New Roman"/>
        </w:rPr>
        <w:t>Supplementary</w:t>
      </w:r>
      <w:r w:rsidRPr="002F541F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Table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2</w:t>
      </w:r>
      <w:r w:rsidRPr="002F541F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2F541F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Kaplan–Meier analyses </w:t>
      </w:r>
      <w:r w:rsidRPr="002F541F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of 81 ASCO/CAP Group 2 primary breast </w:t>
      </w:r>
      <w:r w:rsidRPr="002F541F">
        <w:rPr>
          <w:rFonts w:ascii="Times New Roman" w:eastAsia="宋体" w:hAnsi="Times New Roman" w:cs="Times New Roman"/>
          <w:color w:val="000000"/>
          <w:kern w:val="0"/>
          <w:sz w:val="22"/>
        </w:rPr>
        <w:t>cancers</w:t>
      </w:r>
      <w:r w:rsidRPr="002F541F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without </w:t>
      </w:r>
      <w:r w:rsidRPr="002F541F">
        <w:rPr>
          <w:rFonts w:ascii="Times New Roman" w:eastAsia="宋体" w:hAnsi="Times New Roman" w:cs="Times New Roman"/>
          <w:color w:val="000000"/>
          <w:kern w:val="0"/>
          <w:sz w:val="22"/>
        </w:rPr>
        <w:t>neoadjuvant</w:t>
      </w:r>
      <w:r w:rsidRPr="002F541F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therapy prior to surgery</w:t>
      </w:r>
    </w:p>
    <w:tbl>
      <w:tblPr>
        <w:tblW w:w="4540" w:type="dxa"/>
        <w:tblInd w:w="108" w:type="dxa"/>
        <w:tblLook w:val="04A0" w:firstRow="1" w:lastRow="0" w:firstColumn="1" w:lastColumn="0" w:noHBand="0" w:noVBand="1"/>
      </w:tblPr>
      <w:tblGrid>
        <w:gridCol w:w="2684"/>
        <w:gridCol w:w="960"/>
        <w:gridCol w:w="896"/>
      </w:tblGrid>
      <w:tr w:rsidR="00207895" w:rsidRPr="002F541F" w:rsidTr="008F0425">
        <w:trPr>
          <w:trHeight w:val="440"/>
        </w:trPr>
        <w:tc>
          <w:tcPr>
            <w:tcW w:w="26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FS</w:t>
            </w:r>
          </w:p>
        </w:tc>
        <w:tc>
          <w:tcPr>
            <w:tcW w:w="8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7895" w:rsidRPr="002F541F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</w:t>
            </w:r>
          </w:p>
        </w:tc>
      </w:tr>
      <w:tr w:rsidR="00207895" w:rsidRPr="002F541F" w:rsidTr="008F0425">
        <w:trPr>
          <w:trHeight w:val="43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895" w:rsidRPr="002F541F" w:rsidRDefault="00207895" w:rsidP="008F042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895" w:rsidRPr="002F541F" w:rsidRDefault="00207895" w:rsidP="008F042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6</w:t>
            </w:r>
          </w:p>
        </w:tc>
      </w:tr>
      <w:tr w:rsidR="00207895" w:rsidRPr="002F541F" w:rsidTr="008F0425">
        <w:trPr>
          <w:trHeight w:val="43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ologic gr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895" w:rsidRPr="002F541F" w:rsidRDefault="00207895" w:rsidP="008F042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895" w:rsidRPr="002F541F" w:rsidRDefault="00207895" w:rsidP="008F042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7</w:t>
            </w:r>
          </w:p>
        </w:tc>
      </w:tr>
      <w:tr w:rsidR="00207895" w:rsidRPr="002F541F" w:rsidTr="008F0425">
        <w:trPr>
          <w:trHeight w:val="43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ologic st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895" w:rsidRPr="002F541F" w:rsidRDefault="00207895" w:rsidP="008F042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895" w:rsidRPr="002F541F" w:rsidRDefault="00207895" w:rsidP="008F042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6</w:t>
            </w:r>
          </w:p>
        </w:tc>
      </w:tr>
      <w:tr w:rsidR="00207895" w:rsidRPr="002F541F" w:rsidTr="008F0425">
        <w:trPr>
          <w:trHeight w:val="43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mph node 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895" w:rsidRPr="002F541F" w:rsidRDefault="00207895" w:rsidP="008F042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895" w:rsidRPr="002F541F" w:rsidRDefault="00207895" w:rsidP="008F042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3</w:t>
            </w:r>
          </w:p>
        </w:tc>
      </w:tr>
      <w:tr w:rsidR="00207895" w:rsidRPr="002F541F" w:rsidTr="008F0425">
        <w:trPr>
          <w:trHeight w:val="43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JCC stag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895" w:rsidRPr="002F541F" w:rsidRDefault="00207895" w:rsidP="008F042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895" w:rsidRPr="002F541F" w:rsidRDefault="00207895" w:rsidP="008F042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1</w:t>
            </w:r>
          </w:p>
        </w:tc>
      </w:tr>
      <w:tr w:rsidR="00207895" w:rsidRPr="002F541F" w:rsidTr="008F0425">
        <w:trPr>
          <w:trHeight w:val="43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895" w:rsidRPr="002F541F" w:rsidRDefault="00207895" w:rsidP="008F042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2F541F" w:rsidRDefault="00207895" w:rsidP="008F042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1</w:t>
            </w:r>
          </w:p>
        </w:tc>
      </w:tr>
      <w:tr w:rsidR="00207895" w:rsidRPr="002F541F" w:rsidTr="008F0425">
        <w:trPr>
          <w:trHeight w:val="43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2F541F" w:rsidRDefault="00207895" w:rsidP="008F042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2F541F" w:rsidRDefault="00207895" w:rsidP="008F042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8</w:t>
            </w:r>
          </w:p>
        </w:tc>
      </w:tr>
      <w:tr w:rsidR="00207895" w:rsidRPr="002F541F" w:rsidTr="008F0425">
        <w:trPr>
          <w:trHeight w:val="43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67 lev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895" w:rsidRPr="002F541F" w:rsidRDefault="00207895" w:rsidP="008F042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895" w:rsidRPr="002F541F" w:rsidRDefault="00207895" w:rsidP="008F042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1</w:t>
            </w:r>
          </w:p>
        </w:tc>
      </w:tr>
      <w:tr w:rsidR="00207895" w:rsidRPr="002F541F" w:rsidTr="008F0425">
        <w:trPr>
          <w:trHeight w:val="43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895" w:rsidRPr="002F541F" w:rsidRDefault="00207895" w:rsidP="008F042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895" w:rsidRPr="002F541F" w:rsidRDefault="00207895" w:rsidP="008F042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5</w:t>
            </w:r>
          </w:p>
        </w:tc>
      </w:tr>
      <w:tr w:rsidR="00207895" w:rsidRPr="002F541F" w:rsidTr="008F0425">
        <w:trPr>
          <w:trHeight w:val="43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-HER2 therap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895" w:rsidRPr="002F541F" w:rsidRDefault="00207895" w:rsidP="008F042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895" w:rsidRPr="002F541F" w:rsidRDefault="00207895" w:rsidP="008F042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4</w:t>
            </w:r>
          </w:p>
        </w:tc>
      </w:tr>
      <w:tr w:rsidR="00207895" w:rsidRPr="002F541F" w:rsidTr="008F0425">
        <w:trPr>
          <w:trHeight w:val="43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2/c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895" w:rsidRPr="002F541F" w:rsidRDefault="00207895" w:rsidP="008F042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895" w:rsidRPr="002F541F" w:rsidRDefault="00207895" w:rsidP="008F042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1</w:t>
            </w:r>
          </w:p>
        </w:tc>
      </w:tr>
      <w:tr w:rsidR="00207895" w:rsidRPr="002F541F" w:rsidTr="008F0425">
        <w:trPr>
          <w:trHeight w:val="430"/>
        </w:trPr>
        <w:tc>
          <w:tcPr>
            <w:tcW w:w="26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P17/cell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895" w:rsidRPr="002F541F" w:rsidRDefault="00207895" w:rsidP="008F042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6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895" w:rsidRPr="002F541F" w:rsidRDefault="00207895" w:rsidP="008F042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5</w:t>
            </w:r>
          </w:p>
        </w:tc>
      </w:tr>
      <w:tr w:rsidR="00207895" w:rsidRPr="002F541F" w:rsidTr="008F0425">
        <w:trPr>
          <w:trHeight w:val="440"/>
        </w:trPr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7895" w:rsidRPr="002F541F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Pr="002F54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atio of </w:t>
            </w: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2/CEP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895" w:rsidRPr="002F541F" w:rsidRDefault="00207895" w:rsidP="008F042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895" w:rsidRPr="002F541F" w:rsidRDefault="00207895" w:rsidP="008F042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5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</w:tbl>
    <w:p w:rsidR="00207895" w:rsidRPr="002F541F" w:rsidRDefault="00207895" w:rsidP="00207895">
      <w:pPr>
        <w:widowControl/>
        <w:jc w:val="left"/>
      </w:pPr>
    </w:p>
    <w:p w:rsidR="00207895" w:rsidRPr="002F541F" w:rsidRDefault="00207895" w:rsidP="00207895">
      <w:pPr>
        <w:widowControl/>
        <w:jc w:val="left"/>
      </w:pPr>
    </w:p>
    <w:p w:rsidR="00207895" w:rsidRPr="002F541F" w:rsidRDefault="00207895" w:rsidP="00207895">
      <w:pPr>
        <w:widowControl/>
        <w:jc w:val="left"/>
      </w:pPr>
    </w:p>
    <w:p w:rsidR="00207895" w:rsidRPr="002F541F" w:rsidRDefault="00207895" w:rsidP="00207895">
      <w:pPr>
        <w:widowControl/>
        <w:jc w:val="left"/>
      </w:pPr>
    </w:p>
    <w:p w:rsidR="00207895" w:rsidRPr="002F541F" w:rsidRDefault="00207895" w:rsidP="00207895">
      <w:pPr>
        <w:widowControl/>
        <w:jc w:val="left"/>
      </w:pPr>
    </w:p>
    <w:p w:rsidR="00207895" w:rsidRPr="0005086D" w:rsidRDefault="00207895" w:rsidP="00207895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2F541F">
        <w:rPr>
          <w:rFonts w:ascii="Times New Roman" w:eastAsia="Arial Unicode MS" w:hAnsi="Times New Roman" w:cs="Times New Roman"/>
        </w:rPr>
        <w:lastRenderedPageBreak/>
        <w:t>Supplementary</w:t>
      </w:r>
      <w:r w:rsidRPr="002F541F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Ta</w:t>
      </w:r>
      <w:r w:rsidRPr="0005086D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ble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3</w:t>
      </w:r>
      <w:r w:rsidRPr="0005086D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05086D">
        <w:rPr>
          <w:rFonts w:ascii="Times New Roman" w:eastAsia="宋体" w:hAnsi="Times New Roman" w:cs="Times New Roman"/>
          <w:color w:val="000000"/>
          <w:kern w:val="0"/>
          <w:sz w:val="22"/>
        </w:rPr>
        <w:t>Correlation between anti-HER2 therapy and disease progression and survival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of ASCO/CAP Group 2</w:t>
      </w:r>
    </w:p>
    <w:tbl>
      <w:tblPr>
        <w:tblW w:w="14720" w:type="dxa"/>
        <w:tblInd w:w="108" w:type="dxa"/>
        <w:tblLook w:val="04A0" w:firstRow="1" w:lastRow="0" w:firstColumn="1" w:lastColumn="0" w:noHBand="0" w:noVBand="1"/>
      </w:tblPr>
      <w:tblGrid>
        <w:gridCol w:w="4560"/>
        <w:gridCol w:w="2060"/>
        <w:gridCol w:w="1720"/>
        <w:gridCol w:w="1720"/>
        <w:gridCol w:w="1720"/>
        <w:gridCol w:w="1500"/>
        <w:gridCol w:w="1440"/>
      </w:tblGrid>
      <w:tr w:rsidR="00207895" w:rsidRPr="00A77192" w:rsidTr="008F0425">
        <w:trPr>
          <w:trHeight w:val="280"/>
        </w:trPr>
        <w:tc>
          <w:tcPr>
            <w:tcW w:w="4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atients of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up 2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ease progression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rvival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</w:t>
            </w:r>
          </w:p>
        </w:tc>
      </w:tr>
      <w:tr w:rsidR="00207895" w:rsidRPr="00A77192" w:rsidTr="008F0425">
        <w:trPr>
          <w:trHeight w:val="280"/>
        </w:trPr>
        <w:tc>
          <w:tcPr>
            <w:tcW w:w="4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07895" w:rsidRPr="00A77192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gress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gression free</w:t>
            </w:r>
          </w:p>
        </w:tc>
        <w:tc>
          <w:tcPr>
            <w:tcW w:w="1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07895" w:rsidRPr="00A77192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07895" w:rsidRPr="00A77192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7895" w:rsidRPr="00A77192" w:rsidTr="008F0425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77192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ary breast cancer without neoadjuvant therap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207895" w:rsidRPr="00A77192" w:rsidTr="008F0425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77192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anti-HER2 therapy(n=4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(14.6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(85.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(2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(97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7895" w:rsidRPr="00A77192" w:rsidTr="008F0425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77192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without anti-HER2 therapy(n=3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(23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(76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(10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(89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7895" w:rsidRPr="00A77192" w:rsidTr="008F0425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77192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n-available(n=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(100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(10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7895" w:rsidRPr="00A77192" w:rsidTr="008F0425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77192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ary breast cancer with neoadjuvant therap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207895" w:rsidRPr="00A77192" w:rsidTr="008F0425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77192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anti-HER2 therapy(n=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(100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(14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(85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895" w:rsidRPr="00A77192" w:rsidRDefault="00207895" w:rsidP="008F042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07895" w:rsidRPr="00A77192" w:rsidTr="008F0425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77192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without anti-HER2 therapy(n=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(40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(60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(4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(6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7895" w:rsidRPr="00A77192" w:rsidTr="008F0425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77192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stasis and recurrence of breast canc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 w:rsidR="00207895" w:rsidRPr="00A77192" w:rsidTr="008F0425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895" w:rsidRPr="00A77192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anti-HER2 therapy(n=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(50.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(50.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(50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(50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07895" w:rsidRPr="00A77192" w:rsidTr="008F0425">
        <w:trPr>
          <w:trHeight w:val="280"/>
        </w:trPr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7895" w:rsidRPr="00A77192" w:rsidRDefault="00207895" w:rsidP="008F04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without anti-HER2 therapy(n=2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(50.0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(50.0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(50.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77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(50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895" w:rsidRPr="00A77192" w:rsidRDefault="00207895" w:rsidP="008F042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771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F538D7" w:rsidRDefault="00342370"/>
    <w:sectPr w:rsidR="00F538D7" w:rsidSect="005553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2370" w:rsidRDefault="00342370" w:rsidP="00207895">
      <w:r>
        <w:separator/>
      </w:r>
    </w:p>
  </w:endnote>
  <w:endnote w:type="continuationSeparator" w:id="0">
    <w:p w:rsidR="00342370" w:rsidRDefault="00342370" w:rsidP="00207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2370" w:rsidRDefault="00342370" w:rsidP="00207895">
      <w:r>
        <w:separator/>
      </w:r>
    </w:p>
  </w:footnote>
  <w:footnote w:type="continuationSeparator" w:id="0">
    <w:p w:rsidR="00342370" w:rsidRDefault="00342370" w:rsidP="002078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196"/>
    <w:rsid w:val="00197E4C"/>
    <w:rsid w:val="00207895"/>
    <w:rsid w:val="00342370"/>
    <w:rsid w:val="00477196"/>
    <w:rsid w:val="00626508"/>
    <w:rsid w:val="00AF7D28"/>
    <w:rsid w:val="00D60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6DD8F1-EFF8-419F-A987-CDD20E641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78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78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78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78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78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26</Words>
  <Characters>3001</Characters>
  <Application>Microsoft Office Word</Application>
  <DocSecurity>0</DocSecurity>
  <Lines>25</Lines>
  <Paragraphs>7</Paragraphs>
  <ScaleCrop>false</ScaleCrop>
  <Company/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47246354@qq.com</dc:creator>
  <cp:keywords/>
  <dc:description/>
  <cp:lastModifiedBy>547246354@qq.com</cp:lastModifiedBy>
  <cp:revision>3</cp:revision>
  <dcterms:created xsi:type="dcterms:W3CDTF">2021-12-06T06:24:00Z</dcterms:created>
  <dcterms:modified xsi:type="dcterms:W3CDTF">2022-05-10T14:39:00Z</dcterms:modified>
</cp:coreProperties>
</file>